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7492" w14:textId="5FF13E78" w:rsidR="001A6774" w:rsidRDefault="00DB3C9F">
      <w:r w:rsidRPr="001850E7">
        <w:rPr>
          <w:b/>
          <w:bCs/>
        </w:rPr>
        <w:t xml:space="preserve">Multimedia Appendix </w:t>
      </w:r>
      <w:r>
        <w:rPr>
          <w:b/>
          <w:bCs/>
        </w:rPr>
        <w:t>8</w:t>
      </w:r>
      <w:r w:rsidRPr="00DE20C2">
        <w:rPr>
          <w:b/>
          <w:bCs/>
        </w:rPr>
        <w:t>.</w:t>
      </w:r>
      <w:r w:rsidRPr="006B0C46">
        <w:t xml:space="preserve"> </w:t>
      </w:r>
      <w:r>
        <w:t>Baseline differences</w:t>
      </w:r>
      <w:r w:rsidRPr="006B0C46">
        <w:t xml:space="preserve"> </w:t>
      </w:r>
      <w:r>
        <w:t>between</w:t>
      </w:r>
      <w:r w:rsidRPr="006B0C46">
        <w:t xml:space="preserve"> participants who completed </w:t>
      </w:r>
      <w:r>
        <w:t xml:space="preserve">t=3 </w:t>
      </w:r>
      <w:r w:rsidRPr="0058351D">
        <w:rPr>
          <w:i/>
          <w:iCs/>
        </w:rPr>
        <w:t>and</w:t>
      </w:r>
      <w:r>
        <w:t xml:space="preserve"> the DA with those that did not complete t=3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747"/>
        <w:gridCol w:w="1537"/>
        <w:gridCol w:w="1593"/>
        <w:gridCol w:w="1983"/>
        <w:gridCol w:w="1088"/>
      </w:tblGrid>
      <w:tr w:rsidR="00DB3C9F" w14:paraId="2C23FB89" w14:textId="77777777" w:rsidTr="00F015BF">
        <w:trPr>
          <w:trHeight w:val="324"/>
        </w:trPr>
        <w:tc>
          <w:tcPr>
            <w:tcW w:w="2777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B4D1CEF" w14:textId="77777777" w:rsidR="00DB3C9F" w:rsidRPr="001068C6" w:rsidRDefault="00DB3C9F" w:rsidP="00F015BF">
            <w:pPr>
              <w:rPr>
                <w:b/>
                <w:bCs/>
              </w:rPr>
            </w:pPr>
            <w:r w:rsidRPr="001068C6">
              <w:rPr>
                <w:b/>
                <w:bCs/>
              </w:rPr>
              <w:t>Participant characteristics</w:t>
            </w:r>
          </w:p>
        </w:tc>
        <w:tc>
          <w:tcPr>
            <w:tcW w:w="55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85BAECC" w14:textId="77777777" w:rsidR="00DB3C9F" w:rsidRDefault="00DB3C9F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DA completed</w:t>
            </w:r>
          </w:p>
          <w:p w14:paraId="704DCE3A" w14:textId="77777777" w:rsidR="00DB3C9F" w:rsidRPr="0041251A" w:rsidRDefault="00DB3C9F" w:rsidP="00F015BF">
            <w:r>
              <w:t>(n = 599)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3ED8CAA" w14:textId="77777777" w:rsidR="00DB3C9F" w:rsidRDefault="00DB3C9F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3 completed</w:t>
            </w:r>
          </w:p>
          <w:p w14:paraId="7B3A50DD" w14:textId="77777777" w:rsidR="00DB3C9F" w:rsidRPr="0041251A" w:rsidRDefault="00DB3C9F" w:rsidP="00F015BF">
            <w:r>
              <w:t>(n = 103)</w:t>
            </w:r>
          </w:p>
        </w:tc>
        <w:tc>
          <w:tcPr>
            <w:tcW w:w="71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73D18E9" w14:textId="77777777" w:rsidR="00DB3C9F" w:rsidRDefault="00DB3C9F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3 not completed</w:t>
            </w:r>
          </w:p>
          <w:p w14:paraId="4DF16867" w14:textId="77777777" w:rsidR="00DB3C9F" w:rsidRPr="0041251A" w:rsidRDefault="00DB3C9F" w:rsidP="00F015BF">
            <w:r>
              <w:t>(n = 496)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13F1561" w14:textId="77777777" w:rsidR="00DB3C9F" w:rsidRDefault="00DB3C9F" w:rsidP="00F015BF">
            <w:pPr>
              <w:rPr>
                <w:b/>
                <w:bCs/>
              </w:rPr>
            </w:pPr>
            <w:r w:rsidRPr="00DE20C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DB3C9F" w14:paraId="011A6CCC" w14:textId="77777777" w:rsidTr="00F015BF">
        <w:trPr>
          <w:trHeight w:val="324"/>
        </w:trPr>
        <w:tc>
          <w:tcPr>
            <w:tcW w:w="2777" w:type="pct"/>
            <w:tcBorders>
              <w:bottom w:val="nil"/>
              <w:right w:val="single" w:sz="4" w:space="0" w:color="BFBFBF" w:themeColor="background1" w:themeShade="BF"/>
            </w:tcBorders>
          </w:tcPr>
          <w:p w14:paraId="7B7593AD" w14:textId="77777777" w:rsidR="00DB3C9F" w:rsidRPr="004430B2" w:rsidRDefault="00DB3C9F" w:rsidP="00F015BF">
            <w:pPr>
              <w:rPr>
                <w:b/>
                <w:bCs/>
                <w:highlight w:val="yellow"/>
              </w:rPr>
            </w:pPr>
            <w:r w:rsidRPr="000E4E7C">
              <w:rPr>
                <w:b/>
                <w:bCs/>
              </w:rPr>
              <w:t>Group allocation</w:t>
            </w:r>
          </w:p>
        </w:tc>
        <w:tc>
          <w:tcPr>
            <w:tcW w:w="55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AF5D0A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57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A9138F4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left w:val="single" w:sz="4" w:space="0" w:color="BFBFBF" w:themeColor="background1" w:themeShade="BF"/>
              <w:bottom w:val="nil"/>
            </w:tcBorders>
          </w:tcPr>
          <w:p w14:paraId="2042A6D5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left w:val="single" w:sz="4" w:space="0" w:color="BFBFBF" w:themeColor="background1" w:themeShade="BF"/>
              <w:bottom w:val="nil"/>
            </w:tcBorders>
          </w:tcPr>
          <w:p w14:paraId="38070A1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EE5040">
              <w:t>.06</w:t>
            </w:r>
          </w:p>
        </w:tc>
      </w:tr>
      <w:tr w:rsidR="00DB3C9F" w14:paraId="6BE2DF9B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DCC852E" w14:textId="77777777" w:rsidR="00DB3C9F" w:rsidRPr="006E6C21" w:rsidRDefault="00DB3C9F" w:rsidP="00F015BF">
            <w:r w:rsidRPr="006E6C21">
              <w:t>Intervention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A1E22F5" w14:textId="77777777" w:rsidR="00DB3C9F" w:rsidRPr="00EE5040" w:rsidRDefault="00DB3C9F" w:rsidP="00F015BF">
            <w:pPr>
              <w:jc w:val="right"/>
            </w:pPr>
            <w:r w:rsidRPr="00EE5040">
              <w:t>275 (45.9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2FEFF0" w14:textId="77777777" w:rsidR="00DB3C9F" w:rsidRPr="00EE5040" w:rsidRDefault="00DB3C9F" w:rsidP="00F015BF">
            <w:pPr>
              <w:jc w:val="right"/>
            </w:pPr>
            <w:r w:rsidRPr="00EE5040">
              <w:t>56 (54.4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714A959" w14:textId="77777777" w:rsidR="00DB3C9F" w:rsidRPr="00EE5040" w:rsidRDefault="00DB3C9F" w:rsidP="00F015BF">
            <w:pPr>
              <w:jc w:val="right"/>
            </w:pPr>
            <w:r w:rsidRPr="00EE5040">
              <w:t>219 (44.2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EB18909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278BB80C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A92621" w14:textId="77777777" w:rsidR="00DB3C9F" w:rsidRPr="006E6C21" w:rsidRDefault="00DB3C9F" w:rsidP="00F015BF">
            <w:r w:rsidRPr="006E6C21">
              <w:t>Control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28C4AF" w14:textId="77777777" w:rsidR="00DB3C9F" w:rsidRPr="00EE5040" w:rsidRDefault="00DB3C9F" w:rsidP="00F015BF">
            <w:pPr>
              <w:jc w:val="right"/>
            </w:pPr>
            <w:r w:rsidRPr="00EE5040">
              <w:t>324 (54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0E61C9" w14:textId="77777777" w:rsidR="00DB3C9F" w:rsidRPr="00EE5040" w:rsidRDefault="00DB3C9F" w:rsidP="00F015BF">
            <w:pPr>
              <w:jc w:val="right"/>
            </w:pPr>
            <w:r w:rsidRPr="00EE5040">
              <w:t>47 (45.6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CA51A9" w14:textId="77777777" w:rsidR="00DB3C9F" w:rsidRPr="00EE5040" w:rsidRDefault="00DB3C9F" w:rsidP="00F015BF">
            <w:pPr>
              <w:jc w:val="right"/>
            </w:pPr>
            <w:r w:rsidRPr="00EE5040">
              <w:t>277 (55.8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AB7A9E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24C54AC8" w14:textId="77777777" w:rsidTr="00F015BF">
        <w:trPr>
          <w:trHeight w:val="324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6206420" w14:textId="77777777" w:rsidR="00DB3C9F" w:rsidRPr="004430B2" w:rsidRDefault="00DB3C9F" w:rsidP="00F015BF">
            <w:pPr>
              <w:rPr>
                <w:highlight w:val="yellow"/>
              </w:rPr>
            </w:pPr>
            <w:r w:rsidRPr="002F4587">
              <w:rPr>
                <w:b/>
                <w:bCs/>
              </w:rPr>
              <w:t xml:space="preserve">Gender 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3ADE935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1D857F8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33B38409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08DD16EE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6E6C21">
              <w:t>.52</w:t>
            </w:r>
            <w:r>
              <w:rPr>
                <w:vertAlign w:val="superscript"/>
              </w:rPr>
              <w:t>a</w:t>
            </w:r>
          </w:p>
        </w:tc>
      </w:tr>
      <w:tr w:rsidR="00DB3C9F" w14:paraId="07EC1F5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FD2957A" w14:textId="77777777" w:rsidR="00DB3C9F" w:rsidRPr="0058351D" w:rsidRDefault="00DB3C9F" w:rsidP="00F015BF">
            <w:r w:rsidRPr="00CD4021">
              <w:t>Wo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CBD335A" w14:textId="77777777" w:rsidR="00DB3C9F" w:rsidRPr="00CD4021" w:rsidRDefault="00DB3C9F" w:rsidP="00F015BF">
            <w:pPr>
              <w:jc w:val="right"/>
            </w:pPr>
            <w:r>
              <w:t>388 (64.8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67C8DA" w14:textId="77777777" w:rsidR="00DB3C9F" w:rsidRPr="00CD4021" w:rsidRDefault="00DB3C9F" w:rsidP="00F015BF">
            <w:pPr>
              <w:jc w:val="right"/>
            </w:pPr>
            <w:r>
              <w:t>64 (62.1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5914623" w14:textId="77777777" w:rsidR="00DB3C9F" w:rsidRPr="00CD4021" w:rsidRDefault="00DB3C9F" w:rsidP="00F015BF">
            <w:pPr>
              <w:jc w:val="right"/>
            </w:pPr>
            <w:r>
              <w:t>324 (65.3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13C789F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4D9DBD85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87A18B5" w14:textId="77777777" w:rsidR="00DB3C9F" w:rsidRPr="0058351D" w:rsidRDefault="00DB3C9F" w:rsidP="00F015BF">
            <w:r w:rsidRPr="00CD4021">
              <w:t>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F129229" w14:textId="77777777" w:rsidR="00DB3C9F" w:rsidRPr="00CD4021" w:rsidRDefault="00DB3C9F" w:rsidP="00F015BF">
            <w:pPr>
              <w:jc w:val="right"/>
            </w:pPr>
            <w:r>
              <w:t>210 (35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67E0C25" w14:textId="77777777" w:rsidR="00DB3C9F" w:rsidRPr="00CD4021" w:rsidRDefault="00DB3C9F" w:rsidP="00F015BF">
            <w:pPr>
              <w:jc w:val="right"/>
            </w:pPr>
            <w:r>
              <w:t>39 (37.9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CA4B01E" w14:textId="77777777" w:rsidR="00DB3C9F" w:rsidRPr="00CD4021" w:rsidRDefault="00DB3C9F" w:rsidP="00F015BF">
            <w:pPr>
              <w:jc w:val="right"/>
            </w:pPr>
            <w:r>
              <w:t>171 (34.5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5057671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6EC0432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77C6372" w14:textId="77777777" w:rsidR="00DB3C9F" w:rsidRPr="00CD4021" w:rsidRDefault="00DB3C9F" w:rsidP="00F015BF">
            <w:r w:rsidRPr="00CD4021">
              <w:t>Non-binar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FFD4DF" w14:textId="77777777" w:rsidR="00DB3C9F" w:rsidRPr="00CD4021" w:rsidRDefault="00DB3C9F" w:rsidP="00F015BF">
            <w:pPr>
              <w:jc w:val="right"/>
            </w:pPr>
            <w:r>
              <w:t>1 (0.2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6963B4A" w14:textId="77777777" w:rsidR="00DB3C9F" w:rsidRPr="00CD4021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C6D5C46" w14:textId="77777777" w:rsidR="00DB3C9F" w:rsidRPr="00CD4021" w:rsidRDefault="00DB3C9F" w:rsidP="00F015BF">
            <w:pPr>
              <w:jc w:val="right"/>
            </w:pPr>
            <w:r>
              <w:t>1 (0.2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A79D3D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427973CF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DD38E2" w14:textId="77777777" w:rsidR="00DB3C9F" w:rsidRPr="0058351D" w:rsidRDefault="00DB3C9F" w:rsidP="00F015BF">
            <w:r w:rsidRPr="00CD4021">
              <w:t>Prefers not to sa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DC30E9" w14:textId="77777777" w:rsidR="00DB3C9F" w:rsidRPr="00CD4021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4D2952" w14:textId="77777777" w:rsidR="00DB3C9F" w:rsidRPr="00CD4021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36FDFE" w14:textId="77777777" w:rsidR="00DB3C9F" w:rsidRPr="00CD4021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BAAC87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41609263" w14:textId="77777777" w:rsidTr="00F015BF">
        <w:trPr>
          <w:trHeight w:val="338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5CB1F4" w14:textId="77777777" w:rsidR="00DB3C9F" w:rsidRPr="004430B2" w:rsidRDefault="00DB3C9F" w:rsidP="00F015BF">
            <w:pPr>
              <w:rPr>
                <w:highlight w:val="yellow"/>
              </w:rPr>
            </w:pPr>
            <w:r w:rsidRPr="000E4E7C">
              <w:rPr>
                <w:b/>
                <w:bCs/>
              </w:rPr>
              <w:t>Ag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723AABE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E5A1158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00581A0A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4EEBA688" w14:textId="77777777" w:rsidR="00DB3C9F" w:rsidRPr="0058351D" w:rsidRDefault="00DB3C9F" w:rsidP="00F015BF">
            <w:pPr>
              <w:jc w:val="right"/>
              <w:rPr>
                <w:highlight w:val="yellow"/>
                <w:lang w:val="de-DE"/>
              </w:rPr>
            </w:pPr>
            <w:r w:rsidRPr="006E6C21">
              <w:rPr>
                <w:lang w:val="de-DE"/>
              </w:rPr>
              <w:t>.6</w:t>
            </w:r>
            <w:r>
              <w:rPr>
                <w:lang w:val="de-DE"/>
              </w:rPr>
              <w:t>7</w:t>
            </w:r>
          </w:p>
        </w:tc>
      </w:tr>
      <w:tr w:rsidR="00DB3C9F" w14:paraId="74146047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0DCC62B" w14:textId="77777777" w:rsidR="00DB3C9F" w:rsidRPr="00EE5040" w:rsidRDefault="00DB3C9F" w:rsidP="00F015BF">
            <w:r w:rsidRPr="006E6C21">
              <w:t>18–23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AB302C" w14:textId="77777777" w:rsidR="00DB3C9F" w:rsidRPr="00EE5040" w:rsidRDefault="00DB3C9F" w:rsidP="00F015BF">
            <w:pPr>
              <w:jc w:val="right"/>
            </w:pPr>
            <w:r w:rsidRPr="00EE5040">
              <w:t>107 (17.9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263C593" w14:textId="77777777" w:rsidR="00DB3C9F" w:rsidRPr="00EE5040" w:rsidRDefault="00DB3C9F" w:rsidP="00F015BF">
            <w:pPr>
              <w:jc w:val="right"/>
            </w:pPr>
            <w:r w:rsidRPr="00EE5040">
              <w:t>21 (20.4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89F7E15" w14:textId="77777777" w:rsidR="00DB3C9F" w:rsidRPr="00EE5040" w:rsidRDefault="00DB3C9F" w:rsidP="00F015BF">
            <w:pPr>
              <w:jc w:val="right"/>
            </w:pPr>
            <w:r w:rsidRPr="00EE5040">
              <w:t>86 (17.3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9B4B1C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52DB7036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CBE66D9" w14:textId="77777777" w:rsidR="00DB3C9F" w:rsidRPr="00EE5040" w:rsidRDefault="00DB3C9F" w:rsidP="00F015BF">
            <w:r w:rsidRPr="006E6C21">
              <w:t>24–29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F7C71C4" w14:textId="77777777" w:rsidR="00DB3C9F" w:rsidRPr="00EE5040" w:rsidRDefault="00DB3C9F" w:rsidP="00F015BF">
            <w:pPr>
              <w:jc w:val="right"/>
            </w:pPr>
            <w:r w:rsidRPr="00EE5040">
              <w:t>69 (11.5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4254B5D" w14:textId="77777777" w:rsidR="00DB3C9F" w:rsidRPr="00EE5040" w:rsidRDefault="00DB3C9F" w:rsidP="00F015BF">
            <w:pPr>
              <w:jc w:val="right"/>
            </w:pPr>
            <w:r w:rsidRPr="00EE5040">
              <w:t>10 (9.7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5C8FC7C" w14:textId="77777777" w:rsidR="00DB3C9F" w:rsidRPr="006E6C21" w:rsidRDefault="00DB3C9F" w:rsidP="00F015BF">
            <w:pPr>
              <w:jc w:val="right"/>
            </w:pPr>
            <w:r w:rsidRPr="006E6C21">
              <w:t>59 (11.9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A8B08BF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6596C5F3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6CA5E0" w14:textId="77777777" w:rsidR="00DB3C9F" w:rsidRPr="006E6C21" w:rsidRDefault="00DB3C9F" w:rsidP="00F015BF">
            <w:r w:rsidRPr="006E6C21">
              <w:t>30–100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246F8C" w14:textId="77777777" w:rsidR="00DB3C9F" w:rsidRPr="00EE5040" w:rsidRDefault="00DB3C9F" w:rsidP="00F015BF">
            <w:pPr>
              <w:jc w:val="right"/>
            </w:pPr>
            <w:r w:rsidRPr="00EE5040">
              <w:t>423 (70.6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D81A49" w14:textId="77777777" w:rsidR="00DB3C9F" w:rsidRPr="00EE5040" w:rsidRDefault="00DB3C9F" w:rsidP="00F015BF">
            <w:pPr>
              <w:jc w:val="right"/>
            </w:pPr>
            <w:r w:rsidRPr="00EE5040">
              <w:t>72 (69.9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7546D9" w14:textId="77777777" w:rsidR="00DB3C9F" w:rsidRPr="006E6C21" w:rsidRDefault="00DB3C9F" w:rsidP="00F015BF">
            <w:pPr>
              <w:jc w:val="right"/>
            </w:pPr>
            <w:r w:rsidRPr="006E6C21">
              <w:t>351 (</w:t>
            </w:r>
            <w:r>
              <w:t>70.8</w:t>
            </w:r>
            <w:r w:rsidRPr="006E6C21">
              <w:t>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2BD4FE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56A9663C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6434E586" w14:textId="77777777" w:rsidR="00DB3C9F" w:rsidRPr="004430B2" w:rsidRDefault="00DB3C9F" w:rsidP="00F015BF">
            <w:pPr>
              <w:rPr>
                <w:highlight w:val="yellow"/>
              </w:rPr>
            </w:pPr>
            <w:r w:rsidRPr="00CD4021">
              <w:rPr>
                <w:b/>
                <w:bCs/>
              </w:rPr>
              <w:t>Education</w:t>
            </w:r>
          </w:p>
        </w:tc>
        <w:tc>
          <w:tcPr>
            <w:tcW w:w="551" w:type="pct"/>
            <w:tcBorders>
              <w:bottom w:val="nil"/>
            </w:tcBorders>
          </w:tcPr>
          <w:p w14:paraId="5C56353F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72459D7B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73B77197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5F8D9C13" w14:textId="77777777" w:rsidR="00DB3C9F" w:rsidRPr="0058351D" w:rsidRDefault="00DB3C9F" w:rsidP="00F015BF">
            <w:pPr>
              <w:jc w:val="right"/>
              <w:rPr>
                <w:highlight w:val="yellow"/>
                <w:lang w:val="de-DE"/>
              </w:rPr>
            </w:pPr>
            <w:r w:rsidRPr="002251E5">
              <w:rPr>
                <w:lang w:val="de-DE"/>
              </w:rPr>
              <w:t>.64</w:t>
            </w:r>
          </w:p>
        </w:tc>
      </w:tr>
      <w:tr w:rsidR="00DB3C9F" w14:paraId="7428B83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BC3E3C3" w14:textId="77777777" w:rsidR="00DB3C9F" w:rsidRPr="00CD4021" w:rsidRDefault="00DB3C9F" w:rsidP="00F015BF">
            <w:r w:rsidRPr="00CD4021">
              <w:t>Low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505931E" w14:textId="77777777" w:rsidR="00DB3C9F" w:rsidRPr="00CD4021" w:rsidRDefault="00DB3C9F" w:rsidP="00F015BF">
            <w:pPr>
              <w:jc w:val="right"/>
            </w:pPr>
            <w:r>
              <w:t>68 (11.4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1E9D997" w14:textId="77777777" w:rsidR="00DB3C9F" w:rsidRPr="00CD4021" w:rsidRDefault="00DB3C9F" w:rsidP="00F015BF">
            <w:pPr>
              <w:jc w:val="right"/>
            </w:pPr>
            <w:r>
              <w:t>9 (8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34D3AB7" w14:textId="77777777" w:rsidR="00DB3C9F" w:rsidRPr="00CD4021" w:rsidRDefault="00DB3C9F" w:rsidP="00F015BF">
            <w:pPr>
              <w:jc w:val="right"/>
            </w:pPr>
            <w:r>
              <w:t>59 (11.9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4D2558C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7A319BD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5931214D" w14:textId="77777777" w:rsidR="00DB3C9F" w:rsidRPr="00CD4021" w:rsidRDefault="00DB3C9F" w:rsidP="00F015BF">
            <w:r w:rsidRPr="00CD4021">
              <w:t>Medium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CD76DB3" w14:textId="77777777" w:rsidR="00DB3C9F" w:rsidRPr="00CD4021" w:rsidRDefault="00DB3C9F" w:rsidP="00F015BF">
            <w:pPr>
              <w:jc w:val="right"/>
            </w:pPr>
            <w:r>
              <w:t>323 (53.9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F9846FD" w14:textId="77777777" w:rsidR="00DB3C9F" w:rsidRPr="00CD4021" w:rsidRDefault="00DB3C9F" w:rsidP="00F015BF">
            <w:pPr>
              <w:jc w:val="right"/>
            </w:pPr>
            <w:r>
              <w:t>58 (56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FE84562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EE5040">
              <w:t>265 (53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CBA829D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021C954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5C34B35D" w14:textId="77777777" w:rsidR="00DB3C9F" w:rsidRPr="0058351D" w:rsidRDefault="00DB3C9F" w:rsidP="00F015BF">
            <w:r w:rsidRPr="00CD4021">
              <w:t>High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6CD1E766" w14:textId="77777777" w:rsidR="00DB3C9F" w:rsidRPr="00CD4021" w:rsidRDefault="00DB3C9F" w:rsidP="00F015BF">
            <w:pPr>
              <w:jc w:val="right"/>
            </w:pPr>
            <w:r>
              <w:t>208 (34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4BA7347B" w14:textId="77777777" w:rsidR="00DB3C9F" w:rsidRPr="00CD4021" w:rsidRDefault="00DB3C9F" w:rsidP="00F015BF">
            <w:pPr>
              <w:jc w:val="right"/>
            </w:pPr>
            <w:r>
              <w:t>36 (35.0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68953968" w14:textId="77777777" w:rsidR="00DB3C9F" w:rsidRPr="00CD4021" w:rsidRDefault="00DB3C9F" w:rsidP="00F015BF">
            <w:pPr>
              <w:jc w:val="right"/>
            </w:pPr>
            <w:r>
              <w:t>172 (34.7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3FC84C1C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18F1682D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1D97AD18" w14:textId="77777777" w:rsidR="00DB3C9F" w:rsidRPr="004430B2" w:rsidRDefault="00DB3C9F" w:rsidP="00F015BF">
            <w:pPr>
              <w:rPr>
                <w:b/>
                <w:bCs/>
                <w:highlight w:val="yellow"/>
                <w:lang w:val="de-DE"/>
              </w:rPr>
            </w:pPr>
            <w:r w:rsidRPr="00CD4021">
              <w:rPr>
                <w:b/>
                <w:bCs/>
                <w:lang w:val="de-DE"/>
              </w:rPr>
              <w:t>T</w:t>
            </w:r>
            <w:proofErr w:type="spellStart"/>
            <w:r w:rsidRPr="00CD4021">
              <w:rPr>
                <w:b/>
                <w:bCs/>
              </w:rPr>
              <w:t>obacco</w:t>
            </w:r>
            <w:proofErr w:type="spellEnd"/>
            <w:r w:rsidRPr="00CD4021">
              <w:rPr>
                <w:b/>
                <w:bCs/>
              </w:rPr>
              <w:t xml:space="preserve"> products</w:t>
            </w:r>
            <w:r w:rsidRPr="00CD4021">
              <w:rPr>
                <w:vertAlign w:val="superscript"/>
              </w:rPr>
              <w:t>1</w:t>
            </w:r>
          </w:p>
        </w:tc>
        <w:tc>
          <w:tcPr>
            <w:tcW w:w="551" w:type="pct"/>
            <w:tcBorders>
              <w:bottom w:val="nil"/>
            </w:tcBorders>
          </w:tcPr>
          <w:p w14:paraId="5ED84590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29F19FF9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3592D432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5CE3599B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</w:tr>
      <w:tr w:rsidR="00DB3C9F" w14:paraId="1E54D5F5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0364A29" w14:textId="77777777" w:rsidR="00DB3C9F" w:rsidRPr="0058351D" w:rsidRDefault="00DB3C9F" w:rsidP="00F015BF">
            <w:r w:rsidRPr="00BB1585">
              <w:t>Cigarett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DC7C922" w14:textId="77777777" w:rsidR="00DB3C9F" w:rsidRPr="00BB1585" w:rsidRDefault="00DB3C9F" w:rsidP="00F015BF">
            <w:pPr>
              <w:jc w:val="right"/>
            </w:pPr>
            <w:r>
              <w:t>587 (98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47BE6B5" w14:textId="77777777" w:rsidR="00DB3C9F" w:rsidRPr="00BB1585" w:rsidRDefault="00DB3C9F" w:rsidP="00F015BF">
            <w:pPr>
              <w:jc w:val="right"/>
            </w:pPr>
            <w:r>
              <w:t>101 (98.1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04E8F50" w14:textId="77777777" w:rsidR="00DB3C9F" w:rsidRPr="00BB1585" w:rsidRDefault="00DB3C9F" w:rsidP="00F015BF">
            <w:pPr>
              <w:jc w:val="right"/>
            </w:pPr>
            <w:r>
              <w:t>486 (98.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0DCB692" w14:textId="77777777" w:rsidR="00DB3C9F" w:rsidRPr="00BB1585" w:rsidRDefault="00DB3C9F" w:rsidP="00F015BF">
            <w:pPr>
              <w:jc w:val="right"/>
            </w:pPr>
            <w:r>
              <w:t>&lt; .99</w:t>
            </w:r>
          </w:p>
        </w:tc>
      </w:tr>
      <w:tr w:rsidR="00DB3C9F" w14:paraId="4B0EC03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7A0E674" w14:textId="77777777" w:rsidR="00DB3C9F" w:rsidRPr="004430B2" w:rsidRDefault="00DB3C9F" w:rsidP="00F015BF">
            <w:pPr>
              <w:rPr>
                <w:highlight w:val="yellow"/>
              </w:rPr>
            </w:pPr>
            <w:r w:rsidRPr="00BB1585">
              <w:t>E-cigarettes</w:t>
            </w:r>
            <w:r w:rsidRPr="00BB1585">
              <w:rPr>
                <w:vertAlign w:val="superscript"/>
              </w:rPr>
              <w:t>2</w:t>
            </w:r>
            <w:r w:rsidRPr="00BB1585"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2B5D0CD" w14:textId="77777777" w:rsidR="00DB3C9F" w:rsidRPr="00BB1585" w:rsidRDefault="00DB3C9F" w:rsidP="00F015BF">
            <w:pPr>
              <w:jc w:val="right"/>
            </w:pPr>
            <w:r>
              <w:t>27 (4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4180817" w14:textId="77777777" w:rsidR="00DB3C9F" w:rsidRPr="00BB1585" w:rsidRDefault="00DB3C9F" w:rsidP="00F015BF">
            <w:pPr>
              <w:jc w:val="right"/>
            </w:pPr>
            <w:r>
              <w:t>5 (4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8FB1600" w14:textId="77777777" w:rsidR="00DB3C9F" w:rsidRPr="00EE5040" w:rsidRDefault="00DB3C9F" w:rsidP="00F015BF">
            <w:pPr>
              <w:jc w:val="right"/>
            </w:pPr>
            <w:r w:rsidRPr="00EE5040">
              <w:t>22 (4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387C7F4" w14:textId="77777777" w:rsidR="00DB3C9F" w:rsidRPr="00EE5040" w:rsidRDefault="00DB3C9F" w:rsidP="00F015BF">
            <w:pPr>
              <w:jc w:val="right"/>
            </w:pPr>
            <w:r w:rsidRPr="002B29D9">
              <w:t>.</w:t>
            </w:r>
            <w:r>
              <w:t>80</w:t>
            </w:r>
          </w:p>
        </w:tc>
      </w:tr>
      <w:tr w:rsidR="00DB3C9F" w14:paraId="013AC72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FF00EDD" w14:textId="77777777" w:rsidR="00DB3C9F" w:rsidRPr="00BB1585" w:rsidRDefault="00DB3C9F" w:rsidP="00F015BF">
            <w:r w:rsidRPr="00BB1585">
              <w:t>Pip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776FFD1" w14:textId="77777777" w:rsidR="00DB3C9F" w:rsidRPr="00BB1585" w:rsidRDefault="00DB3C9F" w:rsidP="00F015BF">
            <w:pPr>
              <w:jc w:val="right"/>
            </w:pPr>
            <w:r>
              <w:t>3 (0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B40ABFF" w14:textId="77777777" w:rsidR="00DB3C9F" w:rsidRPr="00BB1585" w:rsidRDefault="00DB3C9F" w:rsidP="00F015BF">
            <w:pPr>
              <w:jc w:val="right"/>
            </w:pPr>
            <w:r>
              <w:t>1 (1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B1342E1" w14:textId="77777777" w:rsidR="00DB3C9F" w:rsidRPr="00BB1585" w:rsidRDefault="00DB3C9F" w:rsidP="00F015BF">
            <w:pPr>
              <w:jc w:val="right"/>
            </w:pPr>
            <w:r>
              <w:t>2 (0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CF9ABA6" w14:textId="77777777" w:rsidR="00DB3C9F" w:rsidRPr="00BB1585" w:rsidRDefault="00DB3C9F" w:rsidP="00F015BF">
            <w:pPr>
              <w:jc w:val="right"/>
            </w:pPr>
            <w:r w:rsidRPr="002B29D9">
              <w:t>.43</w:t>
            </w:r>
          </w:p>
        </w:tc>
      </w:tr>
      <w:tr w:rsidR="00DB3C9F" w14:paraId="7C6116CF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</w:tcBorders>
          </w:tcPr>
          <w:p w14:paraId="46F75127" w14:textId="77777777" w:rsidR="00DB3C9F" w:rsidRPr="00BB1585" w:rsidRDefault="00DB3C9F" w:rsidP="00F015BF">
            <w:r w:rsidRPr="00BB1585">
              <w:t>Cannabi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8F1162B" w14:textId="77777777" w:rsidR="00DB3C9F" w:rsidRPr="00BB1585" w:rsidRDefault="00DB3C9F" w:rsidP="00F015BF">
            <w:pPr>
              <w:jc w:val="right"/>
            </w:pPr>
            <w:r>
              <w:t>19 (3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3EC3C1F" w14:textId="77777777" w:rsidR="00DB3C9F" w:rsidRPr="00BB1585" w:rsidRDefault="00DB3C9F" w:rsidP="00F015BF">
            <w:pPr>
              <w:jc w:val="right"/>
            </w:pPr>
            <w:r>
              <w:t>2 (1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8CB5C8F" w14:textId="77777777" w:rsidR="00DB3C9F" w:rsidRPr="00BB1585" w:rsidRDefault="00DB3C9F" w:rsidP="00F015BF">
            <w:pPr>
              <w:jc w:val="right"/>
            </w:pPr>
            <w:r>
              <w:t>17 (3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CAAB7FC" w14:textId="77777777" w:rsidR="00DB3C9F" w:rsidRPr="00BB1585" w:rsidRDefault="00DB3C9F" w:rsidP="00F015BF">
            <w:pPr>
              <w:jc w:val="right"/>
            </w:pPr>
            <w:r w:rsidRPr="002B29D9">
              <w:t>.7</w:t>
            </w:r>
            <w:r>
              <w:t>6</w:t>
            </w:r>
          </w:p>
        </w:tc>
      </w:tr>
      <w:tr w:rsidR="00DB3C9F" w14:paraId="327AEE0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3B5025B" w14:textId="77777777" w:rsidR="00DB3C9F" w:rsidRPr="00BB1585" w:rsidRDefault="00DB3C9F" w:rsidP="00F015BF">
            <w:r w:rsidRPr="00BB1585">
              <w:t>Ciga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22819FA" w14:textId="77777777" w:rsidR="00DB3C9F" w:rsidRPr="00BB1585" w:rsidRDefault="00DB3C9F" w:rsidP="00F015BF">
            <w:pPr>
              <w:jc w:val="right"/>
            </w:pPr>
            <w:r>
              <w:t>10 (1.7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7795926" w14:textId="77777777" w:rsidR="00DB3C9F" w:rsidRPr="00BB1585" w:rsidRDefault="00DB3C9F" w:rsidP="00F015BF">
            <w:pPr>
              <w:jc w:val="right"/>
            </w:pPr>
            <w:r>
              <w:t>1 (1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55DCBAA" w14:textId="77777777" w:rsidR="00DB3C9F" w:rsidRPr="00BB1585" w:rsidRDefault="00DB3C9F" w:rsidP="00F015BF">
            <w:pPr>
              <w:jc w:val="right"/>
            </w:pPr>
            <w:r>
              <w:t>9 (1.8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A5B0FD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>
              <w:t>&lt; .99</w:t>
            </w:r>
          </w:p>
        </w:tc>
      </w:tr>
      <w:tr w:rsidR="00DB3C9F" w14:paraId="1261ECC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310ACE0D" w14:textId="77777777" w:rsidR="00DB3C9F" w:rsidRPr="0058351D" w:rsidRDefault="00DB3C9F" w:rsidP="00F015BF">
            <w:r w:rsidRPr="00BB1585">
              <w:t>Other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068F8917" w14:textId="77777777" w:rsidR="00DB3C9F" w:rsidRPr="00BB1585" w:rsidRDefault="00DB3C9F" w:rsidP="00F015BF">
            <w:pPr>
              <w:jc w:val="right"/>
            </w:pPr>
            <w:r>
              <w:t>4 (0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4B8AEBF4" w14:textId="77777777" w:rsidR="00DB3C9F" w:rsidRPr="00BB1585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2B8ADD1D" w14:textId="77777777" w:rsidR="00DB3C9F" w:rsidRPr="00BB1585" w:rsidRDefault="00DB3C9F" w:rsidP="00F015BF">
            <w:pPr>
              <w:jc w:val="right"/>
            </w:pPr>
            <w:r>
              <w:t>4 (0.8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0951637A" w14:textId="77777777" w:rsidR="00DB3C9F" w:rsidRPr="00BB1585" w:rsidRDefault="00DB3C9F" w:rsidP="00F015BF">
            <w:pPr>
              <w:jc w:val="right"/>
            </w:pPr>
            <w:r>
              <w:t>&lt; .99</w:t>
            </w:r>
          </w:p>
        </w:tc>
      </w:tr>
      <w:tr w:rsidR="00DB3C9F" w14:paraId="4A2971D0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51C65820" w14:textId="77777777" w:rsidR="00DB3C9F" w:rsidRPr="004430B2" w:rsidRDefault="00DB3C9F" w:rsidP="00F015BF">
            <w:pPr>
              <w:rPr>
                <w:b/>
                <w:bCs/>
              </w:rPr>
            </w:pPr>
            <w:r w:rsidRPr="004430B2">
              <w:rPr>
                <w:b/>
                <w:bCs/>
              </w:rPr>
              <w:lastRenderedPageBreak/>
              <w:t>Tobacco consumption</w:t>
            </w:r>
          </w:p>
        </w:tc>
        <w:tc>
          <w:tcPr>
            <w:tcW w:w="551" w:type="pct"/>
            <w:tcBorders>
              <w:bottom w:val="nil"/>
            </w:tcBorders>
          </w:tcPr>
          <w:p w14:paraId="412FB3CB" w14:textId="77777777" w:rsidR="00DB3C9F" w:rsidRPr="004430B2" w:rsidRDefault="00DB3C9F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5E11495D" w14:textId="77777777" w:rsidR="00DB3C9F" w:rsidRPr="004430B2" w:rsidRDefault="00DB3C9F" w:rsidP="00F015BF"/>
        </w:tc>
        <w:tc>
          <w:tcPr>
            <w:tcW w:w="711" w:type="pct"/>
            <w:tcBorders>
              <w:bottom w:val="nil"/>
            </w:tcBorders>
          </w:tcPr>
          <w:p w14:paraId="58384DB9" w14:textId="77777777" w:rsidR="00DB3C9F" w:rsidRPr="004430B2" w:rsidRDefault="00DB3C9F" w:rsidP="00F015BF"/>
        </w:tc>
        <w:tc>
          <w:tcPr>
            <w:tcW w:w="390" w:type="pct"/>
            <w:tcBorders>
              <w:bottom w:val="nil"/>
            </w:tcBorders>
          </w:tcPr>
          <w:p w14:paraId="030AA35A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</w:tr>
      <w:tr w:rsidR="00DB3C9F" w14:paraId="6FF2B7C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300024C" w14:textId="77777777" w:rsidR="00DB3C9F" w:rsidRPr="004430B2" w:rsidRDefault="00DB3C9F" w:rsidP="00F015BF">
            <w:r w:rsidRPr="004430B2">
              <w:t>Total without e-cigarettes</w:t>
            </w:r>
            <w:r>
              <w:t xml:space="preserve"> (daily)</w:t>
            </w:r>
            <w:r w:rsidRPr="004430B2">
              <w:t>, median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264DDE6" w14:textId="77777777" w:rsidR="00DB3C9F" w:rsidRPr="004430B2" w:rsidRDefault="00DB3C9F" w:rsidP="00F015BF">
            <w:pPr>
              <w:jc w:val="right"/>
            </w:pPr>
            <w:r>
              <w:t>15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2A1948D" w14:textId="77777777" w:rsidR="00DB3C9F" w:rsidRPr="004430B2" w:rsidRDefault="00DB3C9F" w:rsidP="00F015BF">
            <w:pPr>
              <w:jc w:val="right"/>
            </w:pPr>
            <w:r>
              <w:t>1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BCCB073" w14:textId="77777777" w:rsidR="00DB3C9F" w:rsidRPr="004430B2" w:rsidRDefault="00DB3C9F" w:rsidP="00F015BF">
            <w:pPr>
              <w:jc w:val="right"/>
            </w:pPr>
            <w:r>
              <w:t>15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69A13B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EE5040">
              <w:t>.57</w:t>
            </w:r>
          </w:p>
        </w:tc>
      </w:tr>
      <w:tr w:rsidR="00DB3C9F" w14:paraId="3F751A2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D805F5F" w14:textId="77777777" w:rsidR="00DB3C9F" w:rsidRPr="004430B2" w:rsidRDefault="00DB3C9F" w:rsidP="00F015BF">
            <w:pPr>
              <w:rPr>
                <w:highlight w:val="yellow"/>
              </w:rPr>
            </w:pPr>
            <w:r w:rsidRPr="00BB1585">
              <w:t>E-cigarettes only</w:t>
            </w:r>
            <w:r w:rsidRPr="00387D05">
              <w:rPr>
                <w:vertAlign w:val="superscript"/>
              </w:rPr>
              <w:t>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0D7ADE1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D367FEE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ED6BC95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F0D61FD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1148F9">
              <w:t>.6</w:t>
            </w:r>
            <w:r>
              <w:t>7</w:t>
            </w:r>
          </w:p>
        </w:tc>
      </w:tr>
      <w:tr w:rsidR="00DB3C9F" w14:paraId="5FE3152B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A790BBC" w14:textId="77777777" w:rsidR="00DB3C9F" w:rsidRPr="00BB1585" w:rsidRDefault="00DB3C9F" w:rsidP="00F015BF">
            <w:pPr>
              <w:ind w:left="720"/>
              <w:rPr>
                <w:i/>
                <w:iCs/>
              </w:rPr>
            </w:pPr>
            <w:r w:rsidRPr="00BB1585">
              <w:rPr>
                <w:i/>
                <w:iCs/>
              </w:rPr>
              <w:t>Less than monthly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0C3DC4C" w14:textId="77777777" w:rsidR="00DB3C9F" w:rsidRPr="00BB1585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4E747DE" w14:textId="77777777" w:rsidR="00DB3C9F" w:rsidRPr="00BB1585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7BCFDF1" w14:textId="77777777" w:rsidR="00DB3C9F" w:rsidRPr="00BB1585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866EEC7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29A78CBD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5AFFA66" w14:textId="77777777" w:rsidR="00DB3C9F" w:rsidRPr="00C551C2" w:rsidRDefault="00DB3C9F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Less than weekly, but at least once per month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B25E47B" w14:textId="77777777" w:rsidR="00DB3C9F" w:rsidRPr="00C551C2" w:rsidRDefault="00DB3C9F" w:rsidP="00F015BF">
            <w:pPr>
              <w:jc w:val="right"/>
            </w:pPr>
            <w:r>
              <w:t>6 (22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7BB4330" w14:textId="77777777" w:rsidR="00DB3C9F" w:rsidRPr="00C551C2" w:rsidRDefault="00DB3C9F" w:rsidP="00F015BF">
            <w:pPr>
              <w:jc w:val="right"/>
            </w:pPr>
            <w:r>
              <w:t>1 (20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60D4FB1" w14:textId="77777777" w:rsidR="00DB3C9F" w:rsidRPr="00C551C2" w:rsidRDefault="00DB3C9F" w:rsidP="00F015BF">
            <w:pPr>
              <w:jc w:val="right"/>
            </w:pPr>
            <w:r>
              <w:t>5 (22.7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7B72F89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5D9EB0F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BCEECB4" w14:textId="77777777" w:rsidR="00DB3C9F" w:rsidRPr="00C551C2" w:rsidRDefault="00DB3C9F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Less than daily, but at least once per week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C5B7826" w14:textId="77777777" w:rsidR="00DB3C9F" w:rsidRPr="00C551C2" w:rsidRDefault="00DB3C9F" w:rsidP="00F015BF">
            <w:pPr>
              <w:jc w:val="right"/>
            </w:pPr>
            <w:r>
              <w:t>6 (22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C1D43F1" w14:textId="77777777" w:rsidR="00DB3C9F" w:rsidRPr="00C551C2" w:rsidRDefault="00DB3C9F" w:rsidP="00F015BF">
            <w:pPr>
              <w:jc w:val="right"/>
            </w:pPr>
            <w:r>
              <w:t>0 (0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9C42B06" w14:textId="77777777" w:rsidR="00DB3C9F" w:rsidRPr="00C551C2" w:rsidRDefault="00DB3C9F" w:rsidP="00F015BF">
            <w:pPr>
              <w:jc w:val="right"/>
            </w:pPr>
            <w:r>
              <w:t>6 (27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5B3610A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7620C0BD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BF903D9" w14:textId="77777777" w:rsidR="00DB3C9F" w:rsidRPr="00C551C2" w:rsidRDefault="00DB3C9F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Daily, but not multiple tim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B15742D" w14:textId="77777777" w:rsidR="00DB3C9F" w:rsidRPr="00C551C2" w:rsidRDefault="00DB3C9F" w:rsidP="00F015BF">
            <w:pPr>
              <w:jc w:val="right"/>
            </w:pPr>
            <w:r>
              <w:t>3 (11.1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1169BBE" w14:textId="77777777" w:rsidR="00DB3C9F" w:rsidRPr="00C551C2" w:rsidRDefault="00DB3C9F" w:rsidP="00F015BF">
            <w:pPr>
              <w:jc w:val="right"/>
            </w:pPr>
            <w:r>
              <w:t>1 (20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B61A71B" w14:textId="77777777" w:rsidR="00DB3C9F" w:rsidRPr="00C551C2" w:rsidRDefault="00DB3C9F" w:rsidP="00F015BF">
            <w:pPr>
              <w:jc w:val="right"/>
            </w:pPr>
            <w:r>
              <w:t>2 (9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C54A3E8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16818D00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618EFB1C" w14:textId="77777777" w:rsidR="00DB3C9F" w:rsidRPr="00C551C2" w:rsidRDefault="00DB3C9F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Multiple times per day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4544431A" w14:textId="77777777" w:rsidR="00DB3C9F" w:rsidRPr="00C551C2" w:rsidRDefault="00DB3C9F" w:rsidP="00F015BF">
            <w:pPr>
              <w:jc w:val="right"/>
            </w:pPr>
            <w:r>
              <w:t>12 (44.4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66CF25CB" w14:textId="77777777" w:rsidR="00DB3C9F" w:rsidRPr="00C551C2" w:rsidRDefault="00DB3C9F" w:rsidP="00F015BF">
            <w:pPr>
              <w:jc w:val="right"/>
            </w:pPr>
            <w:r>
              <w:t>3 (60.0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33E9C56C" w14:textId="77777777" w:rsidR="00DB3C9F" w:rsidRPr="00C551C2" w:rsidRDefault="00DB3C9F" w:rsidP="00F015BF">
            <w:pPr>
              <w:jc w:val="right"/>
            </w:pPr>
            <w:r>
              <w:t>9 (40.9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2A47908F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0085E12B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030B04AE" w14:textId="77777777" w:rsidR="00DB3C9F" w:rsidRPr="00205CFD" w:rsidRDefault="00DB3C9F" w:rsidP="00F015BF">
            <w:pPr>
              <w:rPr>
                <w:b/>
                <w:bCs/>
              </w:rPr>
            </w:pPr>
            <w:r w:rsidRPr="00205CFD">
              <w:rPr>
                <w:b/>
                <w:bCs/>
              </w:rPr>
              <w:t>Smoking cessation behavior</w:t>
            </w:r>
          </w:p>
        </w:tc>
        <w:tc>
          <w:tcPr>
            <w:tcW w:w="551" w:type="pct"/>
            <w:tcBorders>
              <w:bottom w:val="nil"/>
            </w:tcBorders>
          </w:tcPr>
          <w:p w14:paraId="58BF4C38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3DDBE55A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37FA727B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1E06A8C9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</w:tr>
      <w:tr w:rsidR="00DB3C9F" w14:paraId="6E03A87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B1BE04D" w14:textId="77777777" w:rsidR="00DB3C9F" w:rsidRPr="00205CFD" w:rsidRDefault="00DB3C9F" w:rsidP="00F015BF">
            <w:r w:rsidRPr="00205CFD">
              <w:t>Ever smoking cessation attemp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778ADDB" w14:textId="77777777" w:rsidR="00DB3C9F" w:rsidRPr="00205CFD" w:rsidRDefault="00DB3C9F" w:rsidP="00F015BF">
            <w:pPr>
              <w:jc w:val="right"/>
            </w:pPr>
            <w:r>
              <w:t>539 (90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BB2A5A1" w14:textId="77777777" w:rsidR="00DB3C9F" w:rsidRPr="00205CFD" w:rsidRDefault="00DB3C9F" w:rsidP="00F015BF">
            <w:pPr>
              <w:jc w:val="right"/>
            </w:pPr>
            <w:r>
              <w:t>91 (88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F88E569" w14:textId="77777777" w:rsidR="00DB3C9F" w:rsidRPr="00205CFD" w:rsidRDefault="00DB3C9F" w:rsidP="00F015BF">
            <w:pPr>
              <w:jc w:val="right"/>
            </w:pPr>
            <w:r>
              <w:t>448 (90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1D5B168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D4388B">
              <w:t>.54</w:t>
            </w:r>
          </w:p>
        </w:tc>
      </w:tr>
      <w:tr w:rsidR="00DB3C9F" w:rsidRPr="000E4E7C" w14:paraId="57DF919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D62B43A" w14:textId="77777777" w:rsidR="00DB3C9F" w:rsidRPr="0058351D" w:rsidRDefault="00DB3C9F" w:rsidP="00F015BF">
            <w:r w:rsidRPr="00205CFD">
              <w:t>Amount of smoking cessation attempts (lasting 24h), median</w:t>
            </w:r>
            <w:r>
              <w:rPr>
                <w:vertAlign w:val="superscript"/>
              </w:rPr>
              <w:t>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EA8C433" w14:textId="77777777" w:rsidR="00DB3C9F" w:rsidRPr="004430B2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B7BBC08" w14:textId="77777777" w:rsidR="00DB3C9F" w:rsidRPr="004430B2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4E96123" w14:textId="77777777" w:rsidR="00DB3C9F" w:rsidRPr="004430B2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8405A92" w14:textId="77777777" w:rsidR="00DB3C9F" w:rsidRPr="000E4E7C" w:rsidRDefault="00DB3C9F" w:rsidP="00F015BF">
            <w:pPr>
              <w:jc w:val="right"/>
            </w:pPr>
            <w:r>
              <w:t>.61</w:t>
            </w:r>
          </w:p>
        </w:tc>
      </w:tr>
      <w:tr w:rsidR="00DB3C9F" w:rsidRPr="004F6A46" w14:paraId="7264F2B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6E1461E" w14:textId="77777777" w:rsidR="00DB3C9F" w:rsidRPr="0058351D" w:rsidRDefault="00DB3C9F" w:rsidP="00F015BF">
            <w:r w:rsidRPr="00205CFD">
              <w:t>Cessation assistance utilization in the past 6 months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B4BB4D4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265113E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A53447A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776C4B4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</w:tr>
      <w:tr w:rsidR="00DB3C9F" w14:paraId="770202A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5BF978B" w14:textId="77777777" w:rsidR="00DB3C9F" w:rsidRPr="00205CFD" w:rsidRDefault="00DB3C9F" w:rsidP="00F015BF">
            <w:pPr>
              <w:ind w:left="720"/>
              <w:rPr>
                <w:i/>
                <w:iCs/>
              </w:rPr>
            </w:pPr>
            <w:r w:rsidRPr="00205CFD">
              <w:rPr>
                <w:i/>
                <w:iCs/>
              </w:rPr>
              <w:t>Evidence-based</w:t>
            </w:r>
            <w:r>
              <w:rPr>
                <w:vertAlign w:val="superscript"/>
              </w:rPr>
              <w:t>5</w:t>
            </w:r>
            <w:r w:rsidRPr="00205CFD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2257328" w14:textId="77777777" w:rsidR="00DB3C9F" w:rsidRPr="00205CFD" w:rsidRDefault="00DB3C9F" w:rsidP="00F015BF">
            <w:pPr>
              <w:jc w:val="right"/>
            </w:pPr>
            <w:r>
              <w:t>89 (14.9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1BFA032" w14:textId="77777777" w:rsidR="00DB3C9F" w:rsidRPr="00205CFD" w:rsidRDefault="00DB3C9F" w:rsidP="00F015BF">
            <w:pPr>
              <w:jc w:val="right"/>
            </w:pPr>
            <w:r>
              <w:t>17 (16.5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F716FC3" w14:textId="77777777" w:rsidR="00DB3C9F" w:rsidRPr="00205CFD" w:rsidRDefault="00DB3C9F" w:rsidP="00F015BF">
            <w:pPr>
              <w:jc w:val="right"/>
            </w:pPr>
            <w:r>
              <w:t>72 (14.5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DD95E42" w14:textId="77777777" w:rsidR="00DB3C9F" w:rsidRPr="00205CFD" w:rsidRDefault="00DB3C9F" w:rsidP="00F015BF">
            <w:pPr>
              <w:jc w:val="right"/>
            </w:pPr>
            <w:r w:rsidRPr="00D4388B">
              <w:t>.6</w:t>
            </w:r>
            <w:r>
              <w:t>1</w:t>
            </w:r>
          </w:p>
        </w:tc>
      </w:tr>
      <w:tr w:rsidR="00DB3C9F" w14:paraId="5E581D0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232DE551" w14:textId="77777777" w:rsidR="00DB3C9F" w:rsidRPr="0058351D" w:rsidRDefault="00DB3C9F" w:rsidP="00F015BF">
            <w:pPr>
              <w:ind w:left="720"/>
              <w:rPr>
                <w:i/>
                <w:iCs/>
              </w:rPr>
            </w:pPr>
            <w:r w:rsidRPr="00205CFD">
              <w:rPr>
                <w:i/>
                <w:iCs/>
              </w:rPr>
              <w:t>Non-evidence-based</w:t>
            </w:r>
            <w:r>
              <w:rPr>
                <w:vertAlign w:val="superscript"/>
              </w:rPr>
              <w:t>5</w:t>
            </w:r>
            <w:r w:rsidRPr="00205CFD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32C32413" w14:textId="77777777" w:rsidR="00DB3C9F" w:rsidRPr="00205CFD" w:rsidRDefault="00DB3C9F" w:rsidP="00F015BF">
            <w:pPr>
              <w:jc w:val="right"/>
            </w:pPr>
            <w:r>
              <w:t>16 (2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034BC9F8" w14:textId="77777777" w:rsidR="00DB3C9F" w:rsidRPr="00205CFD" w:rsidRDefault="00DB3C9F" w:rsidP="00F015BF">
            <w:pPr>
              <w:jc w:val="right"/>
            </w:pPr>
            <w:r>
              <w:t>2 (1.9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0D8FD323" w14:textId="77777777" w:rsidR="00DB3C9F" w:rsidRPr="00205CFD" w:rsidRDefault="00DB3C9F" w:rsidP="00F015BF">
            <w:pPr>
              <w:jc w:val="right"/>
            </w:pPr>
            <w:r>
              <w:t>14 (2.8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61A3A75A" w14:textId="77777777" w:rsidR="00DB3C9F" w:rsidRPr="00D4388B" w:rsidRDefault="00DB3C9F" w:rsidP="00F015BF">
            <w:pPr>
              <w:jc w:val="right"/>
            </w:pPr>
            <w:r w:rsidRPr="00D4388B">
              <w:t>&gt;</w:t>
            </w:r>
            <w:r>
              <w:t xml:space="preserve"> .99</w:t>
            </w:r>
          </w:p>
        </w:tc>
      </w:tr>
      <w:tr w:rsidR="00DB3C9F" w14:paraId="4E96F74F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755EA6FA" w14:textId="77777777" w:rsidR="00DB3C9F" w:rsidRPr="004430B2" w:rsidRDefault="00DB3C9F" w:rsidP="00F015BF">
            <w:pPr>
              <w:rPr>
                <w:highlight w:val="yellow"/>
              </w:rPr>
            </w:pPr>
            <w:r w:rsidRPr="00205CFD">
              <w:rPr>
                <w:b/>
                <w:bCs/>
              </w:rPr>
              <w:t>Stage of decision making</w:t>
            </w:r>
          </w:p>
        </w:tc>
        <w:tc>
          <w:tcPr>
            <w:tcW w:w="551" w:type="pct"/>
            <w:tcBorders>
              <w:bottom w:val="nil"/>
            </w:tcBorders>
          </w:tcPr>
          <w:p w14:paraId="4B38B450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596A45B1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5D006EF7" w14:textId="77777777" w:rsidR="00DB3C9F" w:rsidRPr="0058351D" w:rsidRDefault="00DB3C9F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74ADE77F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39C643E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09A7B6D" w14:textId="77777777" w:rsidR="00DB3C9F" w:rsidRPr="00205CFD" w:rsidRDefault="00DB3C9F" w:rsidP="00F015BF">
            <w:r w:rsidRPr="00205CFD">
              <w:t>Has not yet started to think about the choic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17DC364" w14:textId="77777777" w:rsidR="00DB3C9F" w:rsidRPr="00205CFD" w:rsidRDefault="00DB3C9F" w:rsidP="00F015BF">
            <w:pPr>
              <w:jc w:val="right"/>
            </w:pPr>
            <w:r>
              <w:t>75 (12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0BD8F0C" w14:textId="77777777" w:rsidR="00DB3C9F" w:rsidRPr="00205CFD" w:rsidRDefault="00DB3C9F" w:rsidP="00F015BF">
            <w:pPr>
              <w:jc w:val="right"/>
            </w:pPr>
            <w:r>
              <w:t>7 (6.8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3259049" w14:textId="77777777" w:rsidR="00DB3C9F" w:rsidRPr="00205CFD" w:rsidRDefault="00DB3C9F" w:rsidP="00F015BF">
            <w:pPr>
              <w:jc w:val="right"/>
            </w:pPr>
            <w:r>
              <w:t>68 (13.7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31CFA96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6F4BD95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628C99F" w14:textId="77777777" w:rsidR="00DB3C9F" w:rsidRPr="00205CFD" w:rsidRDefault="00DB3C9F" w:rsidP="00F015BF">
            <w:r w:rsidRPr="00205CFD">
              <w:t>Has not started thinking about the choice yet, but wants to do i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5CB892A" w14:textId="77777777" w:rsidR="00DB3C9F" w:rsidRPr="00205CFD" w:rsidRDefault="00DB3C9F" w:rsidP="00F015BF">
            <w:pPr>
              <w:jc w:val="right"/>
            </w:pPr>
            <w:r>
              <w:t>147 (24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C59F722" w14:textId="77777777" w:rsidR="00DB3C9F" w:rsidRPr="00205CFD" w:rsidRDefault="00DB3C9F" w:rsidP="00F015BF">
            <w:pPr>
              <w:jc w:val="right"/>
            </w:pPr>
            <w:r>
              <w:t>21 (20.4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26ABC41" w14:textId="77777777" w:rsidR="00DB3C9F" w:rsidRPr="00205CFD" w:rsidRDefault="00DB3C9F" w:rsidP="00F015BF">
            <w:pPr>
              <w:jc w:val="right"/>
            </w:pPr>
            <w:r>
              <w:t>126 (25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3C4C87A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71DD4CF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BDEDE50" w14:textId="77777777" w:rsidR="00DB3C9F" w:rsidRPr="00205CFD" w:rsidRDefault="00DB3C9F" w:rsidP="00F015BF">
            <w:r w:rsidRPr="00205CFD">
              <w:t>Is currently weighing the different option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00383F2" w14:textId="77777777" w:rsidR="00DB3C9F" w:rsidRPr="00205CFD" w:rsidRDefault="00DB3C9F" w:rsidP="00F015BF">
            <w:pPr>
              <w:jc w:val="right"/>
            </w:pPr>
            <w:r>
              <w:t>220 (36.7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1E9AF6E" w14:textId="77777777" w:rsidR="00DB3C9F" w:rsidRPr="00205CFD" w:rsidRDefault="00DB3C9F" w:rsidP="00F015BF">
            <w:pPr>
              <w:jc w:val="right"/>
            </w:pPr>
            <w:r>
              <w:t>40 (38.85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CFC0AF7" w14:textId="77777777" w:rsidR="00DB3C9F" w:rsidRPr="00205CFD" w:rsidRDefault="00DB3C9F" w:rsidP="00F015BF">
            <w:pPr>
              <w:jc w:val="right"/>
            </w:pPr>
            <w:r>
              <w:t>180 (36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C3D972C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79304D17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51DECC11" w14:textId="77777777" w:rsidR="00DB3C9F" w:rsidRPr="00623FCC" w:rsidRDefault="00DB3C9F" w:rsidP="00F015BF">
            <w:r w:rsidRPr="00623FCC">
              <w:t>Almost chose an option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B477952" w14:textId="77777777" w:rsidR="00DB3C9F" w:rsidRPr="00623FCC" w:rsidRDefault="00DB3C9F" w:rsidP="00F015BF">
            <w:pPr>
              <w:jc w:val="right"/>
            </w:pPr>
            <w:r>
              <w:t>45 (7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0063421" w14:textId="77777777" w:rsidR="00DB3C9F" w:rsidRPr="00623FCC" w:rsidRDefault="00DB3C9F" w:rsidP="00F015BF">
            <w:pPr>
              <w:jc w:val="right"/>
            </w:pPr>
            <w:r>
              <w:t>10 (9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90A9AD8" w14:textId="77777777" w:rsidR="00DB3C9F" w:rsidRPr="00623FCC" w:rsidRDefault="00DB3C9F" w:rsidP="00F015BF">
            <w:pPr>
              <w:jc w:val="right"/>
            </w:pPr>
            <w:r>
              <w:t>35 (7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6E34DE7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3CA4F047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D0A51B5" w14:textId="77777777" w:rsidR="00DB3C9F" w:rsidRPr="00623FCC" w:rsidRDefault="00DB3C9F" w:rsidP="00F015BF">
            <w:r w:rsidRPr="00623FCC">
              <w:t xml:space="preserve">Already </w:t>
            </w:r>
            <w:proofErr w:type="gramStart"/>
            <w:r w:rsidRPr="00623FCC">
              <w:t>made a decision</w:t>
            </w:r>
            <w:proofErr w:type="gramEnd"/>
            <w:r w:rsidRPr="00623FCC">
              <w:t>, but is still ready to conside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FED6B64" w14:textId="77777777" w:rsidR="00DB3C9F" w:rsidRPr="00623FCC" w:rsidRDefault="00DB3C9F" w:rsidP="00F015BF">
            <w:pPr>
              <w:jc w:val="right"/>
            </w:pPr>
            <w:r>
              <w:t>69 (11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23D9E9C" w14:textId="77777777" w:rsidR="00DB3C9F" w:rsidRPr="00623FCC" w:rsidRDefault="00DB3C9F" w:rsidP="00F015BF">
            <w:pPr>
              <w:jc w:val="right"/>
            </w:pPr>
            <w:r>
              <w:t>17 (16.5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0FACB38" w14:textId="77777777" w:rsidR="00DB3C9F" w:rsidRPr="00623FCC" w:rsidRDefault="00DB3C9F" w:rsidP="00F015BF">
            <w:pPr>
              <w:jc w:val="right"/>
            </w:pPr>
            <w:r>
              <w:t>52 (10.5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053099E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778A947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EA2B3A1" w14:textId="77777777" w:rsidR="00DB3C9F" w:rsidRPr="00623FCC" w:rsidRDefault="00DB3C9F" w:rsidP="00F015BF">
            <w:r w:rsidRPr="00623FCC">
              <w:t>Has already made up their mind and will probably not change their mind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2D1E72D" w14:textId="77777777" w:rsidR="00DB3C9F" w:rsidRPr="00623FCC" w:rsidRDefault="00DB3C9F" w:rsidP="00F015BF">
            <w:pPr>
              <w:jc w:val="right"/>
            </w:pPr>
            <w:r>
              <w:t>43 (7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99E9253" w14:textId="77777777" w:rsidR="00DB3C9F" w:rsidRPr="00623FCC" w:rsidRDefault="00DB3C9F" w:rsidP="00F015BF">
            <w:pPr>
              <w:jc w:val="right"/>
            </w:pPr>
            <w:r>
              <w:t>8 (7.8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3603FFC" w14:textId="77777777" w:rsidR="00DB3C9F" w:rsidRPr="00623FCC" w:rsidRDefault="00DB3C9F" w:rsidP="00F015BF">
            <w:pPr>
              <w:jc w:val="right"/>
            </w:pPr>
            <w:r>
              <w:t>35 (7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E838B79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</w:p>
        </w:tc>
      </w:tr>
      <w:tr w:rsidR="00DB3C9F" w14:paraId="27891284" w14:textId="77777777" w:rsidTr="00F015BF">
        <w:trPr>
          <w:trHeight w:val="324"/>
        </w:trPr>
        <w:tc>
          <w:tcPr>
            <w:tcW w:w="2777" w:type="pct"/>
            <w:tcBorders>
              <w:top w:val="nil"/>
            </w:tcBorders>
          </w:tcPr>
          <w:p w14:paraId="1A6FA96D" w14:textId="77777777" w:rsidR="00DB3C9F" w:rsidRPr="0058351D" w:rsidRDefault="00DB3C9F" w:rsidP="00F015BF">
            <w:r w:rsidRPr="00623FCC">
              <w:t>Median</w:t>
            </w:r>
          </w:p>
        </w:tc>
        <w:tc>
          <w:tcPr>
            <w:tcW w:w="551" w:type="pct"/>
            <w:tcBorders>
              <w:top w:val="nil"/>
            </w:tcBorders>
          </w:tcPr>
          <w:p w14:paraId="48C3739E" w14:textId="77777777" w:rsidR="00DB3C9F" w:rsidRPr="00623FCC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571" w:type="pct"/>
            <w:tcBorders>
              <w:top w:val="nil"/>
            </w:tcBorders>
          </w:tcPr>
          <w:p w14:paraId="0D375702" w14:textId="77777777" w:rsidR="00DB3C9F" w:rsidRPr="00623FCC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711" w:type="pct"/>
            <w:tcBorders>
              <w:top w:val="nil"/>
            </w:tcBorders>
          </w:tcPr>
          <w:p w14:paraId="1F119CB4" w14:textId="77777777" w:rsidR="00DB3C9F" w:rsidRPr="00623FCC" w:rsidRDefault="00DB3C9F" w:rsidP="00F015BF">
            <w:pPr>
              <w:jc w:val="right"/>
            </w:pPr>
            <w:r>
              <w:t>3</w:t>
            </w:r>
          </w:p>
        </w:tc>
        <w:tc>
          <w:tcPr>
            <w:tcW w:w="390" w:type="pct"/>
            <w:tcBorders>
              <w:top w:val="nil"/>
            </w:tcBorders>
          </w:tcPr>
          <w:p w14:paraId="01B568FB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EE5040">
              <w:t>.01</w:t>
            </w:r>
          </w:p>
        </w:tc>
      </w:tr>
      <w:tr w:rsidR="00DB3C9F" w14:paraId="5C92C433" w14:textId="77777777" w:rsidTr="00F015BF">
        <w:trPr>
          <w:trHeight w:val="324"/>
        </w:trPr>
        <w:tc>
          <w:tcPr>
            <w:tcW w:w="2777" w:type="pct"/>
          </w:tcPr>
          <w:p w14:paraId="509827AC" w14:textId="77777777" w:rsidR="00DB3C9F" w:rsidRPr="0058351D" w:rsidRDefault="00DB3C9F" w:rsidP="00F015BF">
            <w:r w:rsidRPr="0020496F">
              <w:rPr>
                <w:b/>
                <w:bCs/>
              </w:rPr>
              <w:t>FTND-R</w:t>
            </w:r>
            <w:r w:rsidRPr="004430B2">
              <w:t>, median</w:t>
            </w:r>
          </w:p>
        </w:tc>
        <w:tc>
          <w:tcPr>
            <w:tcW w:w="551" w:type="pct"/>
          </w:tcPr>
          <w:p w14:paraId="7836DA88" w14:textId="77777777" w:rsidR="00DB3C9F" w:rsidRPr="004430B2" w:rsidRDefault="00DB3C9F" w:rsidP="00F015BF">
            <w:pPr>
              <w:jc w:val="right"/>
            </w:pPr>
            <w:r>
              <w:t>7</w:t>
            </w:r>
          </w:p>
        </w:tc>
        <w:tc>
          <w:tcPr>
            <w:tcW w:w="571" w:type="pct"/>
          </w:tcPr>
          <w:p w14:paraId="6B6A8692" w14:textId="77777777" w:rsidR="00DB3C9F" w:rsidRPr="004430B2" w:rsidRDefault="00DB3C9F" w:rsidP="00F015BF">
            <w:pPr>
              <w:jc w:val="right"/>
            </w:pPr>
            <w:r>
              <w:t>7</w:t>
            </w:r>
          </w:p>
        </w:tc>
        <w:tc>
          <w:tcPr>
            <w:tcW w:w="711" w:type="pct"/>
          </w:tcPr>
          <w:p w14:paraId="70B96FEB" w14:textId="77777777" w:rsidR="00DB3C9F" w:rsidRPr="004430B2" w:rsidRDefault="00DB3C9F" w:rsidP="00F015BF">
            <w:pPr>
              <w:jc w:val="right"/>
            </w:pPr>
            <w:r>
              <w:t>7</w:t>
            </w:r>
          </w:p>
        </w:tc>
        <w:tc>
          <w:tcPr>
            <w:tcW w:w="390" w:type="pct"/>
          </w:tcPr>
          <w:p w14:paraId="15078555" w14:textId="77777777" w:rsidR="00DB3C9F" w:rsidRPr="0058351D" w:rsidRDefault="00DB3C9F" w:rsidP="00F015BF">
            <w:pPr>
              <w:jc w:val="right"/>
              <w:rPr>
                <w:highlight w:val="yellow"/>
              </w:rPr>
            </w:pPr>
            <w:r w:rsidRPr="00EE5040">
              <w:t>.1</w:t>
            </w:r>
            <w:r>
              <w:t>0</w:t>
            </w:r>
          </w:p>
        </w:tc>
      </w:tr>
    </w:tbl>
    <w:p w14:paraId="44F6628D" w14:textId="0F0EC28E" w:rsidR="00DB3C9F" w:rsidRDefault="00DB3C9F">
      <w:r>
        <w:rPr>
          <w:b/>
          <w:bCs/>
        </w:rPr>
        <w:t>Note.</w:t>
      </w:r>
      <w:r>
        <w:t xml:space="preserve"> DA = decision aid; </w:t>
      </w:r>
      <w:r w:rsidRPr="003F6C9D">
        <w:t>FTND-R</w:t>
      </w:r>
      <w:r>
        <w:t xml:space="preserve"> = </w:t>
      </w:r>
      <w:r w:rsidRPr="009A0DBB">
        <w:t xml:space="preserve">Revised </w:t>
      </w:r>
      <w:proofErr w:type="spellStart"/>
      <w:r w:rsidRPr="009A0DBB">
        <w:t>Fagerström</w:t>
      </w:r>
      <w:proofErr w:type="spellEnd"/>
      <w:r w:rsidRPr="009A0DBB">
        <w:t xml:space="preserve"> Test for Nicotine Dependence</w:t>
      </w:r>
      <w:r>
        <w:t xml:space="preserve">; </w:t>
      </w:r>
      <w:proofErr w:type="spellStart"/>
      <w:r>
        <w:rPr>
          <w:vertAlign w:val="superscript"/>
        </w:rPr>
        <w:t>a</w:t>
      </w:r>
      <w:r>
        <w:t>excluding</w:t>
      </w:r>
      <w:proofErr w:type="spellEnd"/>
      <w:r>
        <w:t xml:space="preserve"> the groups </w:t>
      </w:r>
      <w:r w:rsidRPr="00695FE4">
        <w:t>'</w:t>
      </w:r>
      <w:r>
        <w:t>n</w:t>
      </w:r>
      <w:r w:rsidRPr="00F07A7D">
        <w:t>on-binary</w:t>
      </w:r>
      <w:r w:rsidRPr="00695FE4">
        <w:t>'</w:t>
      </w:r>
      <w:r>
        <w:t xml:space="preserve"> and </w:t>
      </w:r>
      <w:r w:rsidRPr="00695FE4">
        <w:t>'</w:t>
      </w:r>
      <w:r w:rsidRPr="00F07A7D">
        <w:t>Prefers not to say</w:t>
      </w:r>
      <w:r w:rsidRPr="00695FE4">
        <w:t>'</w:t>
      </w:r>
      <w:r>
        <w:t xml:space="preserve">; </w:t>
      </w:r>
      <w:r w:rsidRPr="001068C6">
        <w:rPr>
          <w:vertAlign w:val="superscript"/>
        </w:rPr>
        <w:t>1</w:t>
      </w:r>
      <w:r w:rsidRPr="00F46531">
        <w:t>selecting</w:t>
      </w:r>
      <w:r>
        <w:rPr>
          <w:vertAlign w:val="superscript"/>
        </w:rPr>
        <w:t xml:space="preserve"> </w:t>
      </w:r>
      <w:r>
        <w:t xml:space="preserve">multiple products was possible; </w:t>
      </w:r>
      <w:r w:rsidRPr="001068C6">
        <w:rPr>
          <w:vertAlign w:val="superscript"/>
        </w:rPr>
        <w:t>2</w:t>
      </w:r>
      <w:r>
        <w:t xml:space="preserve">all dual users, </w:t>
      </w:r>
      <w:r>
        <w:rPr>
          <w:vertAlign w:val="superscript"/>
        </w:rPr>
        <w:t>3</w:t>
      </w:r>
      <w:r>
        <w:t>percentages refer to e-cigarette users only,</w:t>
      </w:r>
      <w:r>
        <w:rPr>
          <w:vertAlign w:val="superscript"/>
        </w:rPr>
        <w:t xml:space="preserve"> 4</w:t>
      </w:r>
      <w:r>
        <w:t>excluding extreme outliers ≥</w:t>
      </w:r>
      <w:r w:rsidRPr="00647AE9">
        <w:t>1000</w:t>
      </w:r>
      <w:r>
        <w:t xml:space="preserve"> and participants that never attempted to stop smoking before, </w:t>
      </w:r>
      <w:r>
        <w:rPr>
          <w:vertAlign w:val="superscript"/>
        </w:rPr>
        <w:t>5</w:t>
      </w:r>
      <w:r>
        <w:t xml:space="preserve">at least one, can be multiple; </w:t>
      </w:r>
      <w:r w:rsidRPr="004F0D42">
        <w:t>percentage</w:t>
      </w:r>
      <w:r>
        <w:t>s</w:t>
      </w:r>
      <w:r w:rsidRPr="004F0D42">
        <w:t xml:space="preserve"> exceed</w:t>
      </w:r>
      <w:r>
        <w:t>ing</w:t>
      </w:r>
      <w:r w:rsidRPr="004F0D42">
        <w:t xml:space="preserve"> 100</w:t>
      </w:r>
      <w:r>
        <w:t xml:space="preserve">% are </w:t>
      </w:r>
      <w:r w:rsidRPr="004F0D42">
        <w:t>due to rounding</w:t>
      </w:r>
      <w:r>
        <w:t>.</w:t>
      </w:r>
    </w:p>
    <w:sectPr w:rsidR="00DB3C9F" w:rsidSect="00DB3C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9F"/>
    <w:rsid w:val="001A6774"/>
    <w:rsid w:val="00373EBF"/>
    <w:rsid w:val="003B7DD2"/>
    <w:rsid w:val="00D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C40A1C"/>
  <w15:chartTrackingRefBased/>
  <w15:docId w15:val="{64B03C9A-3E9E-3B4A-BDB8-ABA9C702C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B3C9F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1</cp:revision>
  <dcterms:created xsi:type="dcterms:W3CDTF">2022-03-17T15:28:00Z</dcterms:created>
  <dcterms:modified xsi:type="dcterms:W3CDTF">2022-03-17T15:28:00Z</dcterms:modified>
</cp:coreProperties>
</file>